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95C" w:rsidRPr="00832B7E" w:rsidRDefault="0035605D" w:rsidP="003439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0F16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34395C" w:rsidRPr="00832B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034E7">
        <w:rPr>
          <w:rFonts w:ascii="Times New Roman" w:hAnsi="Times New Roman" w:cs="Times New Roman"/>
          <w:sz w:val="24"/>
          <w:szCs w:val="24"/>
          <w:lang w:val="en-US"/>
        </w:rPr>
        <w:t>CAPS m</w:t>
      </w:r>
      <w:r w:rsidR="0034395C" w:rsidRPr="00A034E7">
        <w:rPr>
          <w:rFonts w:ascii="Times New Roman" w:hAnsi="Times New Roman" w:cs="Times New Roman"/>
          <w:sz w:val="24"/>
          <w:szCs w:val="24"/>
          <w:lang w:val="en-US"/>
        </w:rPr>
        <w:t>arker</w:t>
      </w:r>
      <w:r w:rsidR="00D47813" w:rsidRPr="00A034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4395C" w:rsidRPr="00A034E7">
        <w:rPr>
          <w:rFonts w:ascii="Times New Roman" w:hAnsi="Times New Roman" w:cs="Times New Roman"/>
          <w:sz w:val="24"/>
          <w:szCs w:val="24"/>
          <w:lang w:val="en-US"/>
        </w:rPr>
        <w:t xml:space="preserve"> used for </w:t>
      </w:r>
      <w:r w:rsidRPr="00A034E7">
        <w:rPr>
          <w:rFonts w:ascii="Times New Roman" w:hAnsi="Times New Roman" w:cs="Times New Roman"/>
          <w:sz w:val="24"/>
          <w:szCs w:val="24"/>
          <w:lang w:val="en-US"/>
        </w:rPr>
        <w:t xml:space="preserve">genetic </w:t>
      </w:r>
      <w:r w:rsidR="0034395C" w:rsidRPr="00A034E7">
        <w:rPr>
          <w:rFonts w:ascii="Times New Roman" w:hAnsi="Times New Roman" w:cs="Times New Roman"/>
          <w:sz w:val="24"/>
          <w:szCs w:val="24"/>
          <w:lang w:val="en-US"/>
        </w:rPr>
        <w:t>mapping</w:t>
      </w:r>
      <w:r w:rsidRPr="00A034E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Y="2059"/>
        <w:tblW w:w="11141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971"/>
        <w:gridCol w:w="1831"/>
        <w:gridCol w:w="3428"/>
        <w:gridCol w:w="3564"/>
        <w:gridCol w:w="1347"/>
      </w:tblGrid>
      <w:tr w:rsidR="00F9074A" w:rsidRPr="00B15C60" w:rsidTr="00435F12">
        <w:trPr>
          <w:trHeight w:val="55"/>
        </w:trPr>
        <w:tc>
          <w:tcPr>
            <w:tcW w:w="97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83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rke WGS </w:t>
            </w:r>
            <w:proofErr w:type="spellStart"/>
            <w:r w:rsidRPr="00B15C60">
              <w:rPr>
                <w:rFonts w:ascii="Times New Roman" w:hAnsi="Times New Roman" w:cs="Times New Roman"/>
                <w:b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3428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b/>
                <w:sz w:val="20"/>
                <w:szCs w:val="20"/>
              </w:rPr>
              <w:t>Forward 5’</w:t>
            </w:r>
            <w:r w:rsidRPr="00B15C6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B15C60">
              <w:rPr>
                <w:rFonts w:ascii="Times New Roman" w:hAnsi="Times New Roman" w:cs="Times New Roman"/>
                <w:b/>
                <w:sz w:val="20"/>
                <w:szCs w:val="20"/>
              </w:rPr>
              <w:t>3’</w:t>
            </w:r>
          </w:p>
        </w:tc>
        <w:tc>
          <w:tcPr>
            <w:tcW w:w="3564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b/>
                <w:sz w:val="20"/>
                <w:szCs w:val="20"/>
              </w:rPr>
              <w:t>Reverse 5’</w:t>
            </w:r>
            <w:r w:rsidRPr="00B15C6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B15C60">
              <w:rPr>
                <w:rFonts w:ascii="Times New Roman" w:hAnsi="Times New Roman" w:cs="Times New Roman"/>
                <w:b/>
                <w:sz w:val="20"/>
                <w:szCs w:val="20"/>
              </w:rPr>
              <w:t>3’</w:t>
            </w:r>
          </w:p>
        </w:tc>
        <w:tc>
          <w:tcPr>
            <w:tcW w:w="1347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15C60">
              <w:rPr>
                <w:rFonts w:ascii="Times New Roman" w:hAnsi="Times New Roman" w:cs="Times New Roman"/>
                <w:b/>
                <w:sz w:val="20"/>
                <w:szCs w:val="20"/>
              </w:rPr>
              <w:t>enzyme</w:t>
            </w:r>
            <w:proofErr w:type="spellEnd"/>
          </w:p>
        </w:tc>
      </w:tr>
      <w:tr w:rsidR="00F9074A" w:rsidRPr="00B15C60" w:rsidTr="00435F12">
        <w:trPr>
          <w:trHeight w:val="19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ontig_1794173</w:t>
            </w: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TCCTGGTCTAGGAGGATGTTCTG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ACTAGCTCCCAGGAGGTACAAA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</w:tr>
      <w:tr w:rsidR="00F9074A" w:rsidRPr="00B15C60" w:rsidTr="00435F12">
        <w:trPr>
          <w:trHeight w:val="52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ontig_274977</w:t>
            </w: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AGGATGATCTTCTTGGCCTCCT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GCAGGACAGCTTGAATGTTGAC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HaeII</w:t>
            </w:r>
            <w:proofErr w:type="spellEnd"/>
          </w:p>
        </w:tc>
      </w:tr>
      <w:tr w:rsidR="00F9074A" w:rsidRPr="00B15C60" w:rsidTr="00435F12">
        <w:trPr>
          <w:trHeight w:val="52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ontig_1781303</w:t>
            </w: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ATTATCCTCTGTTGCCACCTG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TCGGAGACCCATAAGATCGAG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</w:tr>
      <w:tr w:rsidR="00F9074A" w:rsidRPr="00B15C60" w:rsidTr="00435F12">
        <w:trPr>
          <w:trHeight w:val="52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ontig_265820</w:t>
            </w: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GACGAAGATGACTCTGGAAG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GAACAGCACCACCACCATC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9074A" w:rsidRPr="00B15C60" w:rsidTr="00435F12">
        <w:trPr>
          <w:trHeight w:val="52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ontig_1783058</w:t>
            </w: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GATTACGGGGTGGATGCTC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ACCCTCACCTCCAGCCATA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HpyCH4III</w:t>
            </w:r>
          </w:p>
        </w:tc>
      </w:tr>
      <w:tr w:rsidR="00F9074A" w:rsidRPr="00B15C60" w:rsidTr="00435F12">
        <w:trPr>
          <w:trHeight w:val="52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ontig_267961</w:t>
            </w: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CACTTCATAGAGTCGCTCCTGT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GAGAGGATCTATTCGTGTCTGG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HaeII</w:t>
            </w:r>
            <w:proofErr w:type="spellEnd"/>
          </w:p>
        </w:tc>
      </w:tr>
      <w:tr w:rsidR="00F9074A" w:rsidRPr="00B15C60" w:rsidTr="00435F12">
        <w:trPr>
          <w:trHeight w:val="189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15C0">
              <w:rPr>
                <w:rFonts w:ascii="Times New Roman" w:hAnsi="Times New Roman" w:cs="Times New Roman"/>
                <w:sz w:val="20"/>
                <w:szCs w:val="20"/>
              </w:rPr>
              <w:t>contig_2786329</w:t>
            </w: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15C0">
              <w:rPr>
                <w:rFonts w:ascii="Times New Roman" w:hAnsi="Times New Roman" w:cs="Times New Roman"/>
                <w:sz w:val="20"/>
                <w:szCs w:val="20"/>
              </w:rPr>
              <w:t>AAGCAGGAGAAGGGTATCAGCTC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15C0">
              <w:rPr>
                <w:rFonts w:ascii="Times New Roman" w:hAnsi="Times New Roman" w:cs="Times New Roman"/>
                <w:sz w:val="20"/>
                <w:szCs w:val="20"/>
              </w:rPr>
              <w:t>GTCAACCGGCAAGCCTTAGATA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5C0">
              <w:rPr>
                <w:rFonts w:ascii="Times New Roman" w:hAnsi="Times New Roman" w:cs="Times New Roman"/>
                <w:sz w:val="20"/>
                <w:szCs w:val="20"/>
              </w:rPr>
              <w:t>HaeII</w:t>
            </w:r>
            <w:proofErr w:type="spellEnd"/>
          </w:p>
        </w:tc>
      </w:tr>
      <w:tr w:rsidR="00F9074A" w:rsidRPr="00B15C60" w:rsidTr="00435F12">
        <w:trPr>
          <w:trHeight w:val="52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ontig_269740</w:t>
            </w: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GTCTTCCTTCGAGGTGAGCACT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GTGCCGTAGCTGCAACAATAAG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</w:tr>
      <w:tr w:rsidR="00F9074A" w:rsidRPr="00B15C60" w:rsidTr="00435F12">
        <w:trPr>
          <w:trHeight w:val="52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ontig_481335</w:t>
            </w: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ATGTATACTGGAGGCTGGAGCTG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AACAGAGCCTGCAAACAAGACC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HindIII</w:t>
            </w:r>
            <w:proofErr w:type="spellEnd"/>
          </w:p>
        </w:tc>
      </w:tr>
      <w:tr w:rsidR="00F9074A" w:rsidRPr="00B15C60" w:rsidTr="00435F12">
        <w:trPr>
          <w:trHeight w:val="52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ontig_55926</w:t>
            </w: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CTCTCCATCCTCAACTCCTTCCT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GGACCTTGACTATAAGGCTCCAC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C60">
              <w:rPr>
                <w:rFonts w:ascii="Times New Roman" w:hAnsi="Times New Roman" w:cs="Times New Roman"/>
                <w:sz w:val="20"/>
                <w:szCs w:val="20"/>
              </w:rPr>
              <w:t>HaeII</w:t>
            </w:r>
            <w:proofErr w:type="spellEnd"/>
          </w:p>
        </w:tc>
      </w:tr>
      <w:tr w:rsidR="00F9074A" w:rsidRPr="00B15C60" w:rsidTr="00435F12">
        <w:trPr>
          <w:trHeight w:val="52"/>
        </w:trPr>
        <w:tc>
          <w:tcPr>
            <w:tcW w:w="97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8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4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hideMark/>
          </w:tcPr>
          <w:p w:rsidR="00F9074A" w:rsidRPr="00B15C60" w:rsidRDefault="00F9074A" w:rsidP="00435F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4395C" w:rsidRPr="00832B7E" w:rsidRDefault="0034395C" w:rsidP="0034395C">
      <w:pPr>
        <w:rPr>
          <w:sz w:val="20"/>
          <w:szCs w:val="20"/>
          <w:lang w:val="en-US"/>
        </w:rPr>
      </w:pPr>
    </w:p>
    <w:p w:rsidR="0034395C" w:rsidRDefault="0034395C" w:rsidP="0034395C">
      <w:pPr>
        <w:rPr>
          <w:lang w:val="en-US"/>
        </w:rPr>
      </w:pPr>
    </w:p>
    <w:p w:rsidR="0034395C" w:rsidRDefault="0034395C" w:rsidP="0034395C">
      <w:pPr>
        <w:rPr>
          <w:lang w:val="en-US"/>
        </w:rPr>
      </w:pPr>
    </w:p>
    <w:p w:rsidR="0034395C" w:rsidRDefault="0034395C" w:rsidP="0034395C">
      <w:pPr>
        <w:rPr>
          <w:lang w:val="en-US"/>
        </w:rPr>
      </w:pPr>
    </w:p>
    <w:p w:rsidR="0034395C" w:rsidRDefault="0034395C" w:rsidP="0034395C">
      <w:pPr>
        <w:rPr>
          <w:lang w:val="en-US"/>
        </w:rPr>
      </w:pPr>
      <w:bookmarkStart w:id="0" w:name="_GoBack"/>
      <w:bookmarkEnd w:id="0"/>
    </w:p>
    <w:p w:rsidR="006C6A54" w:rsidRDefault="006C6A54" w:rsidP="0034395C">
      <w:pPr>
        <w:rPr>
          <w:lang w:val="en-US"/>
        </w:rPr>
      </w:pPr>
    </w:p>
    <w:p w:rsidR="0034395C" w:rsidRPr="00832B7E" w:rsidRDefault="0034395C" w:rsidP="0034395C">
      <w:pPr>
        <w:rPr>
          <w:sz w:val="20"/>
          <w:szCs w:val="20"/>
          <w:lang w:val="en-US"/>
        </w:rPr>
      </w:pPr>
      <w:r w:rsidRPr="00832B7E">
        <w:rPr>
          <w:lang w:val="en-US"/>
        </w:rPr>
        <w:t xml:space="preserve">* </w:t>
      </w:r>
      <w:r>
        <w:rPr>
          <w:sz w:val="16"/>
          <w:szCs w:val="16"/>
          <w:lang w:val="en-US"/>
        </w:rPr>
        <w:t>mapped with S</w:t>
      </w:r>
      <w:r w:rsidRPr="00832B7E">
        <w:rPr>
          <w:sz w:val="16"/>
          <w:szCs w:val="16"/>
          <w:lang w:val="en-US"/>
        </w:rPr>
        <w:t>anger sequencing</w:t>
      </w:r>
    </w:p>
    <w:p w:rsidR="00153529" w:rsidRDefault="00153529" w:rsidP="001535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3529" w:rsidRPr="003378C0" w:rsidRDefault="00153529" w:rsidP="0015352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F16E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3378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Oligonucleotide used</w:t>
      </w:r>
      <w:r w:rsidRPr="00A034E7">
        <w:rPr>
          <w:rFonts w:ascii="Times New Roman" w:hAnsi="Times New Roman" w:cs="Times New Roman"/>
          <w:sz w:val="24"/>
          <w:szCs w:val="24"/>
          <w:lang w:val="en-US"/>
        </w:rPr>
        <w:t xml:space="preserve"> to test for complete gene deletions in neighboring genes.</w:t>
      </w:r>
    </w:p>
    <w:tbl>
      <w:tblPr>
        <w:tblW w:w="9798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701"/>
        <w:gridCol w:w="1134"/>
        <w:gridCol w:w="2552"/>
        <w:gridCol w:w="2551"/>
      </w:tblGrid>
      <w:tr w:rsidR="00153529" w:rsidRPr="002A12FA" w:rsidTr="00181437">
        <w:trPr>
          <w:trHeight w:val="315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2A12FA" w:rsidRDefault="00153529" w:rsidP="001814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2A1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odium</w:t>
            </w:r>
            <w:proofErr w:type="spellEnd"/>
            <w:r w:rsidRPr="002A1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A1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2A12FA" w:rsidRDefault="00153529" w:rsidP="001814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rley </w:t>
            </w:r>
            <w:proofErr w:type="spellStart"/>
            <w:r w:rsidRPr="002A1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2A12FA" w:rsidRDefault="00153529" w:rsidP="001814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P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2A12FA" w:rsidRDefault="00153529" w:rsidP="001814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2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forward sequence (5' - 3'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53529" w:rsidRPr="002A12FA" w:rsidRDefault="00153529" w:rsidP="001814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2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reverse sequence (5' - 3')</w:t>
            </w:r>
          </w:p>
        </w:tc>
      </w:tr>
      <w:tr w:rsidR="00153529" w:rsidRPr="008E1922" w:rsidTr="0018143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094922" w:rsidRDefault="00F9074A" w:rsidP="00181437">
            <w:pPr>
              <w:spacing w:after="0" w:line="240" w:lineRule="auto"/>
              <w:rPr>
                <w:rFonts w:cs="Arial"/>
              </w:rPr>
            </w:pPr>
            <w:hyperlink r:id="rId6" w:history="1">
              <w:r w:rsidR="00153529" w:rsidRPr="008E1922">
                <w:rPr>
                  <w:rFonts w:cs="Arial"/>
                </w:rPr>
                <w:t>Bradi4g35867.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AK368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450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342718">
              <w:rPr>
                <w:rFonts w:cs="Arial"/>
                <w:sz w:val="20"/>
              </w:rPr>
              <w:t>GTCAGGAGCCTCCGTT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342718">
              <w:rPr>
                <w:rFonts w:cs="Arial"/>
                <w:sz w:val="20"/>
              </w:rPr>
              <w:t>CTCTCGTCCACCCAGAAGAC</w:t>
            </w:r>
          </w:p>
        </w:tc>
      </w:tr>
      <w:tr w:rsidR="00153529" w:rsidRPr="008E1922" w:rsidTr="0018143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B40B5E" w:rsidRDefault="00153529" w:rsidP="00181437">
            <w:pPr>
              <w:spacing w:after="0" w:line="240" w:lineRule="auto"/>
              <w:rPr>
                <w:rFonts w:cs="Arial"/>
              </w:rPr>
            </w:pPr>
            <w:r w:rsidRPr="00B40B5E">
              <w:rPr>
                <w:rFonts w:cs="Arial"/>
              </w:rPr>
              <w:t>Bradi4g35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B40B5E" w:rsidRDefault="00153529" w:rsidP="00181437">
            <w:pPr>
              <w:spacing w:after="0" w:line="240" w:lineRule="auto"/>
              <w:rPr>
                <w:rFonts w:cs="Arial"/>
              </w:rPr>
            </w:pPr>
            <w:r w:rsidRPr="00B40B5E">
              <w:rPr>
                <w:rFonts w:cs="Arial"/>
              </w:rPr>
              <w:t>AK355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B40B5E" w:rsidRDefault="00153529" w:rsidP="00181437">
            <w:pPr>
              <w:spacing w:after="0" w:line="240" w:lineRule="auto"/>
              <w:rPr>
                <w:rFonts w:cs="Arial"/>
              </w:rPr>
            </w:pPr>
            <w:r w:rsidRPr="00B40B5E">
              <w:rPr>
                <w:rFonts w:cs="Arial"/>
              </w:rPr>
              <w:t>450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B40B5E" w:rsidRDefault="00153529" w:rsidP="00181437">
            <w:pPr>
              <w:spacing w:after="0" w:line="240" w:lineRule="auto"/>
              <w:rPr>
                <w:rFonts w:cs="Arial"/>
              </w:rPr>
            </w:pPr>
            <w:r w:rsidRPr="00B40B5E">
              <w:rPr>
                <w:rFonts w:cs="Arial"/>
              </w:rPr>
              <w:t xml:space="preserve"> </w:t>
            </w:r>
            <w:r w:rsidRPr="00B40B5E">
              <w:rPr>
                <w:rFonts w:cs="Arial"/>
                <w:sz w:val="20"/>
              </w:rPr>
              <w:t>CGGCCTCTTCTTCGTC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B40B5E">
              <w:rPr>
                <w:rFonts w:cs="Arial"/>
                <w:sz w:val="20"/>
              </w:rPr>
              <w:t>AGGTCACCAGCAAGGTCCTA</w:t>
            </w:r>
          </w:p>
        </w:tc>
      </w:tr>
      <w:tr w:rsidR="00153529" w:rsidRPr="008E1922" w:rsidTr="0018143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53529" w:rsidRPr="00B40B5E" w:rsidRDefault="00153529" w:rsidP="00181437">
            <w:pPr>
              <w:spacing w:after="0" w:line="240" w:lineRule="auto"/>
              <w:rPr>
                <w:rFonts w:cs="Arial"/>
                <w:b/>
                <w:i/>
              </w:rPr>
            </w:pPr>
            <w:r w:rsidRPr="00B40B5E">
              <w:rPr>
                <w:rFonts w:cs="Arial"/>
                <w:b/>
                <w:i/>
              </w:rPr>
              <w:t>Bradi4g3589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53529" w:rsidRPr="00B40B5E" w:rsidRDefault="00153529" w:rsidP="00181437">
            <w:pPr>
              <w:spacing w:after="0" w:line="240" w:lineRule="auto"/>
              <w:rPr>
                <w:rFonts w:cs="Arial"/>
                <w:b/>
                <w:i/>
              </w:rPr>
            </w:pPr>
            <w:r w:rsidRPr="00B40B5E">
              <w:rPr>
                <w:rFonts w:cs="Arial"/>
                <w:b/>
                <w:i/>
              </w:rPr>
              <w:t>MLOC_6483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53529" w:rsidRPr="00B40B5E" w:rsidRDefault="00153529" w:rsidP="00181437">
            <w:pPr>
              <w:spacing w:after="0" w:line="240" w:lineRule="auto"/>
              <w:rPr>
                <w:rFonts w:cs="Arial"/>
                <w:b/>
                <w:i/>
              </w:rPr>
            </w:pPr>
            <w:r w:rsidRPr="00B40B5E">
              <w:rPr>
                <w:rFonts w:cs="Arial"/>
                <w:b/>
                <w:i/>
              </w:rPr>
              <w:t>450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153529" w:rsidRPr="00B40B5E" w:rsidRDefault="00153529" w:rsidP="00181437">
            <w:pPr>
              <w:spacing w:after="0" w:line="240" w:lineRule="auto"/>
              <w:rPr>
                <w:rFonts w:cs="Arial"/>
                <w:b/>
                <w:i/>
              </w:rPr>
            </w:pPr>
            <w:r w:rsidRPr="00B40B5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DE"/>
              </w:rPr>
              <w:t>HvMND_F3/R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</w:tcPr>
          <w:p w:rsidR="00153529" w:rsidRPr="00B40B5E" w:rsidRDefault="00153529" w:rsidP="00181437">
            <w:pPr>
              <w:spacing w:after="0" w:line="240" w:lineRule="auto"/>
              <w:rPr>
                <w:rFonts w:cs="Arial"/>
                <w:b/>
                <w:i/>
              </w:rPr>
            </w:pPr>
            <w:r w:rsidRPr="00B40B5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de-DE"/>
              </w:rPr>
              <w:t>HvMND_F3/R3</w:t>
            </w:r>
          </w:p>
        </w:tc>
      </w:tr>
      <w:tr w:rsidR="00153529" w:rsidRPr="009F3817" w:rsidTr="0018143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094922" w:rsidRDefault="00F9074A" w:rsidP="00181437">
            <w:pPr>
              <w:spacing w:after="0" w:line="240" w:lineRule="auto"/>
              <w:rPr>
                <w:rFonts w:cs="Arial"/>
              </w:rPr>
            </w:pPr>
            <w:hyperlink r:id="rId7" w:history="1">
              <w:r w:rsidR="00153529" w:rsidRPr="008E1922">
                <w:rPr>
                  <w:rFonts w:cs="Arial"/>
                </w:rPr>
                <w:t>Bradi4g35900.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MLOC_543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460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342718" w:rsidRDefault="00153529" w:rsidP="00181437">
            <w:pPr>
              <w:spacing w:after="0" w:line="240" w:lineRule="auto"/>
              <w:rPr>
                <w:rFonts w:cs="Arial"/>
                <w:sz w:val="20"/>
              </w:rPr>
            </w:pPr>
            <w:r w:rsidRPr="00342718">
              <w:rPr>
                <w:rFonts w:cs="Arial"/>
                <w:sz w:val="20"/>
              </w:rPr>
              <w:t>ATCTTCTCCCCCTCCCA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529" w:rsidRPr="009F3817" w:rsidRDefault="00153529" w:rsidP="00181437">
            <w:pPr>
              <w:spacing w:after="0" w:line="240" w:lineRule="auto"/>
              <w:rPr>
                <w:rFonts w:cs="Arial"/>
                <w:lang w:val="en-US"/>
              </w:rPr>
            </w:pPr>
            <w:r w:rsidRPr="00342718">
              <w:rPr>
                <w:rFonts w:cs="Arial"/>
                <w:sz w:val="20"/>
              </w:rPr>
              <w:t>CTAACATTGGCGCACTTTGA</w:t>
            </w:r>
          </w:p>
        </w:tc>
      </w:tr>
      <w:tr w:rsidR="00153529" w:rsidRPr="008E1922" w:rsidTr="0018143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 xml:space="preserve">Bradi4g359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AK376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460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342718">
              <w:rPr>
                <w:rFonts w:cs="Arial"/>
                <w:sz w:val="20"/>
              </w:rPr>
              <w:t>GACGGGGACTGGATGA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529" w:rsidRPr="00342718" w:rsidRDefault="00153529" w:rsidP="00181437">
            <w:pPr>
              <w:spacing w:after="0" w:line="240" w:lineRule="auto"/>
              <w:rPr>
                <w:rFonts w:cs="Arial"/>
                <w:sz w:val="20"/>
              </w:rPr>
            </w:pPr>
            <w:r w:rsidRPr="00342718">
              <w:rPr>
                <w:rFonts w:cs="Arial"/>
                <w:sz w:val="20"/>
              </w:rPr>
              <w:t>CTCGAGTGGAACGGGAAC</w:t>
            </w:r>
          </w:p>
        </w:tc>
      </w:tr>
      <w:tr w:rsidR="00153529" w:rsidRPr="008E1922" w:rsidTr="0018143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094922" w:rsidRDefault="00F9074A" w:rsidP="00181437">
            <w:pPr>
              <w:spacing w:after="0" w:line="240" w:lineRule="auto"/>
              <w:rPr>
                <w:rFonts w:cs="Arial"/>
              </w:rPr>
            </w:pPr>
            <w:hyperlink r:id="rId8" w:history="1">
              <w:r w:rsidR="00153529" w:rsidRPr="008E1922">
                <w:rPr>
                  <w:rFonts w:cs="Arial"/>
                </w:rPr>
                <w:t>Bradi4g35930.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MLOC_5287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460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342718" w:rsidRDefault="00153529" w:rsidP="00181437">
            <w:pPr>
              <w:spacing w:after="0" w:line="240" w:lineRule="auto"/>
              <w:rPr>
                <w:rFonts w:cs="Arial"/>
                <w:sz w:val="20"/>
              </w:rPr>
            </w:pPr>
            <w:r w:rsidRPr="00342718">
              <w:rPr>
                <w:rFonts w:cs="Arial"/>
                <w:sz w:val="20"/>
              </w:rPr>
              <w:t>GCGCTCTGTGTCCGTC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529" w:rsidRPr="00342718" w:rsidRDefault="00153529" w:rsidP="00181437">
            <w:pPr>
              <w:spacing w:after="0" w:line="240" w:lineRule="auto"/>
              <w:rPr>
                <w:rFonts w:cs="Arial"/>
                <w:sz w:val="20"/>
              </w:rPr>
            </w:pPr>
            <w:r w:rsidRPr="00342718">
              <w:rPr>
                <w:rFonts w:cs="Arial"/>
                <w:sz w:val="20"/>
              </w:rPr>
              <w:t>TTTAGTTCACCTCCGGATCG</w:t>
            </w:r>
          </w:p>
        </w:tc>
      </w:tr>
      <w:tr w:rsidR="00153529" w:rsidRPr="008E1922" w:rsidTr="00181437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Bradi4g35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eastAsia="Arial Unicode MS" w:cs="Arial"/>
              </w:rPr>
            </w:pPr>
            <w:r w:rsidRPr="00094922">
              <w:rPr>
                <w:rFonts w:eastAsia="Arial Unicode MS" w:cs="Arial"/>
              </w:rPr>
              <w:t>MLOC_2268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460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342718" w:rsidRDefault="00153529" w:rsidP="00181437">
            <w:pPr>
              <w:spacing w:after="0" w:line="240" w:lineRule="auto"/>
              <w:rPr>
                <w:rFonts w:cs="Arial"/>
                <w:sz w:val="20"/>
              </w:rPr>
            </w:pPr>
            <w:r w:rsidRPr="00342718">
              <w:rPr>
                <w:rFonts w:cs="Arial"/>
                <w:sz w:val="20"/>
              </w:rPr>
              <w:t>GCTCCATCAACGTCTCC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529" w:rsidRPr="00342718" w:rsidRDefault="00153529" w:rsidP="00181437">
            <w:pPr>
              <w:spacing w:after="0" w:line="240" w:lineRule="auto"/>
              <w:rPr>
                <w:rFonts w:cs="Arial"/>
                <w:sz w:val="20"/>
              </w:rPr>
            </w:pPr>
            <w:r w:rsidRPr="00342718">
              <w:rPr>
                <w:rFonts w:cs="Arial"/>
                <w:sz w:val="20"/>
              </w:rPr>
              <w:t>GCAAGACGTCCAAGAAGTCC</w:t>
            </w:r>
          </w:p>
        </w:tc>
      </w:tr>
      <w:tr w:rsidR="00153529" w:rsidRPr="008E1922" w:rsidTr="00181437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094922" w:rsidRDefault="00F9074A" w:rsidP="00181437">
            <w:pPr>
              <w:spacing w:after="0" w:line="240" w:lineRule="auto"/>
              <w:rPr>
                <w:rFonts w:cs="Arial"/>
              </w:rPr>
            </w:pPr>
            <w:hyperlink r:id="rId9" w:history="1">
              <w:r w:rsidR="00153529" w:rsidRPr="008E1922">
                <w:rPr>
                  <w:rFonts w:cs="Arial"/>
                </w:rPr>
                <w:t>Bradi4g35950.1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AK374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</w:rPr>
            </w:pPr>
            <w:r w:rsidRPr="00094922">
              <w:rPr>
                <w:rFonts w:cs="Arial"/>
              </w:rPr>
              <w:t>4605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3529" w:rsidRPr="00342718" w:rsidRDefault="00153529" w:rsidP="00181437">
            <w:pPr>
              <w:spacing w:after="0" w:line="240" w:lineRule="auto"/>
              <w:rPr>
                <w:rFonts w:cs="Arial"/>
                <w:sz w:val="20"/>
              </w:rPr>
            </w:pPr>
            <w:r w:rsidRPr="00342718">
              <w:rPr>
                <w:rFonts w:cs="Arial"/>
                <w:sz w:val="20"/>
              </w:rPr>
              <w:t>AAGCTTGCTAGTCGGCATG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53529" w:rsidRPr="00342718" w:rsidRDefault="00153529" w:rsidP="00181437">
            <w:pPr>
              <w:spacing w:after="0" w:line="240" w:lineRule="auto"/>
              <w:rPr>
                <w:rFonts w:cs="Arial"/>
                <w:sz w:val="20"/>
              </w:rPr>
            </w:pPr>
            <w:r w:rsidRPr="00342718">
              <w:rPr>
                <w:rFonts w:cs="Arial"/>
                <w:sz w:val="20"/>
              </w:rPr>
              <w:t>GTGGTTCACCATTTGCTCCT</w:t>
            </w:r>
          </w:p>
        </w:tc>
      </w:tr>
      <w:tr w:rsidR="00153529" w:rsidRPr="008E1922" w:rsidTr="0018143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53529" w:rsidRPr="00094922" w:rsidRDefault="00153529" w:rsidP="00181437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</w:tr>
    </w:tbl>
    <w:p w:rsidR="0034395C" w:rsidRDefault="0034395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7813" w:rsidRDefault="00D4781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153529" w:rsidRPr="003378C0" w:rsidRDefault="00153529" w:rsidP="0015352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0F16E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3378C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Pr="00A034E7">
        <w:rPr>
          <w:rFonts w:ascii="Times New Roman" w:hAnsi="Times New Roman" w:cs="Times New Roman"/>
          <w:sz w:val="24"/>
          <w:szCs w:val="24"/>
          <w:lang w:val="en-US"/>
        </w:rPr>
        <w:t>ligonucleoti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Pr="00A034E7">
        <w:rPr>
          <w:rFonts w:ascii="Times New Roman" w:hAnsi="Times New Roman" w:cs="Times New Roman"/>
          <w:sz w:val="24"/>
          <w:szCs w:val="24"/>
          <w:lang w:val="en-US"/>
        </w:rPr>
        <w:t xml:space="preserve"> for resequencing and TILLING.</w:t>
      </w:r>
      <w:proofErr w:type="gramEnd"/>
    </w:p>
    <w:tbl>
      <w:tblPr>
        <w:tblW w:w="8516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1"/>
        <w:gridCol w:w="3075"/>
        <w:gridCol w:w="3260"/>
      </w:tblGrid>
      <w:tr w:rsidR="00153529" w:rsidRPr="00AB5AE4" w:rsidTr="00181437">
        <w:trPr>
          <w:trHeight w:val="330"/>
        </w:trPr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forward sequence (5' - 3')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everse sequence (5' - 3') </w:t>
            </w:r>
          </w:p>
        </w:tc>
      </w:tr>
      <w:tr w:rsidR="00153529" w:rsidRPr="00AB5AE4" w:rsidTr="00181437">
        <w:trPr>
          <w:trHeight w:val="31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vMND_F1/R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CTACTCCTCGATGACG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ACGGACCACATCACGTT</w:t>
            </w:r>
          </w:p>
        </w:tc>
      </w:tr>
      <w:tr w:rsidR="00153529" w:rsidRPr="00AB5AE4" w:rsidTr="00181437">
        <w:trPr>
          <w:trHeight w:val="31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vMND_F2/R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CCATCTCCTGCAACAC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AGGGAGATCCTCAACAGC</w:t>
            </w:r>
          </w:p>
        </w:tc>
      </w:tr>
      <w:tr w:rsidR="00153529" w:rsidRPr="00AB5AE4" w:rsidTr="00181437">
        <w:trPr>
          <w:trHeight w:val="31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vMND_F3/R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TCGCTTGCTAGTTGC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ATGATCGCGGTGCTCT</w:t>
            </w:r>
          </w:p>
        </w:tc>
      </w:tr>
      <w:tr w:rsidR="00153529" w:rsidRPr="00AB5AE4" w:rsidTr="00181437">
        <w:trPr>
          <w:trHeight w:val="31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vMND_F4</w:t>
            </w: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17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GCGTGCTTGCTTGC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17C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GCTCTGGGTGTGTGCAA</w:t>
            </w:r>
          </w:p>
        </w:tc>
      </w:tr>
      <w:tr w:rsidR="00153529" w:rsidRPr="00AB5AE4" w:rsidTr="00181437">
        <w:trPr>
          <w:trHeight w:val="315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vMND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</w:t>
            </w: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_F1/R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CTTTTCCTGCGGCTAT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GAGAATACCCCCAACGAA</w:t>
            </w:r>
          </w:p>
        </w:tc>
      </w:tr>
      <w:tr w:rsidR="00153529" w:rsidRPr="00AB5AE4" w:rsidTr="00181437">
        <w:trPr>
          <w:trHeight w:val="330"/>
        </w:trPr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vMND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</w:t>
            </w: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_F2/R2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CCTGCTCTCCCTCCAA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29" w:rsidRPr="00AB5AE4" w:rsidRDefault="00153529" w:rsidP="001814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B5AE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GCTTGCTAGTTGCTCATCA</w:t>
            </w:r>
          </w:p>
        </w:tc>
      </w:tr>
    </w:tbl>
    <w:p w:rsidR="00B15C60" w:rsidRDefault="00B15C60" w:rsidP="00D47813">
      <w:pPr>
        <w:spacing w:after="0" w:line="240" w:lineRule="auto"/>
        <w:rPr>
          <w:rFonts w:cs="Arial"/>
          <w:color w:val="000000"/>
        </w:rPr>
      </w:pPr>
    </w:p>
    <w:sectPr w:rsidR="00B15C60" w:rsidSect="00B15C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B5AE4"/>
    <w:rsid w:val="00024C73"/>
    <w:rsid w:val="00093E65"/>
    <w:rsid w:val="000F16E8"/>
    <w:rsid w:val="00153529"/>
    <w:rsid w:val="00181437"/>
    <w:rsid w:val="002444D3"/>
    <w:rsid w:val="002A12FA"/>
    <w:rsid w:val="003378C0"/>
    <w:rsid w:val="0034395C"/>
    <w:rsid w:val="0035605D"/>
    <w:rsid w:val="003E0F62"/>
    <w:rsid w:val="003F265D"/>
    <w:rsid w:val="004D40E3"/>
    <w:rsid w:val="005416A4"/>
    <w:rsid w:val="006646C4"/>
    <w:rsid w:val="006C6A54"/>
    <w:rsid w:val="00832B7E"/>
    <w:rsid w:val="00862650"/>
    <w:rsid w:val="009A174B"/>
    <w:rsid w:val="009F3817"/>
    <w:rsid w:val="00A034E7"/>
    <w:rsid w:val="00A24C17"/>
    <w:rsid w:val="00AB5AE4"/>
    <w:rsid w:val="00AD5815"/>
    <w:rsid w:val="00B15C60"/>
    <w:rsid w:val="00B40B5E"/>
    <w:rsid w:val="00C96DFB"/>
    <w:rsid w:val="00CD75CE"/>
    <w:rsid w:val="00D419F1"/>
    <w:rsid w:val="00D47813"/>
    <w:rsid w:val="00D617D2"/>
    <w:rsid w:val="00EE17C7"/>
    <w:rsid w:val="00EE5C6F"/>
    <w:rsid w:val="00F9074A"/>
    <w:rsid w:val="00FB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6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D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D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6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ps.helmholtz-muenchen.de/plant/brachypodium/reportsjsp/geneticElement.jsp?gene=Bradi4g35930.1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mips.helmholtz-muenchen.de/plant/brachypodium/reportsjsp/geneticElement.jsp?gene=Bradi4g35900.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mips.helmholtz-muenchen.de/plant/brachypodium/reportsjsp/geneticElement.jsp?gene=Bradi4g35867.1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mips.helmholtz-muenchen.de/plant/brachypodium/reportsjsp/geneticElement.jsp?gene=Bradi4g35950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DBFFE1-D5F2-493B-98CE-0D47D624F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0</Words>
  <Characters>2170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</dc:creator>
  <cp:keywords/>
  <dc:description/>
  <cp:lastModifiedBy>Nils Stein</cp:lastModifiedBy>
  <cp:revision>3</cp:revision>
  <dcterms:created xsi:type="dcterms:W3CDTF">2014-02-10T08:57:00Z</dcterms:created>
  <dcterms:modified xsi:type="dcterms:W3CDTF">2014-05-02T13:45:00Z</dcterms:modified>
</cp:coreProperties>
</file>